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vertAlign w:val="superscript"/>
          <w:lang w:val="en-GB"/>
        </w:rPr>
      </w:pPr>
      <w:r>
        <w:rPr>
          <w:b/>
          <w:vertAlign w:val="superscript"/>
          <w:lang w:val="en-GB"/>
        </w:rPr>
        <w:t xml:space="preserve">Table S1. </w:t>
      </w:r>
      <w:r>
        <w:rPr>
          <w:i/>
          <w:vertAlign w:val="superscript"/>
          <w:lang w:val="en-GB"/>
        </w:rPr>
        <w:t xml:space="preserve">C. albicans </w:t>
      </w:r>
      <w:r>
        <w:rPr>
          <w:vertAlign w:val="superscript"/>
          <w:lang w:val="en-GB"/>
        </w:rPr>
        <w:t>proteins identified by shaving after incubation with 10% human serum.</w:t>
      </w:r>
    </w:p>
    <w:tbl>
      <w:tblPr>
        <w:tblW w:w="14148" w:type="dxa"/>
        <w:jc w:val="left"/>
        <w:tblInd w:w="-108" w:type="dxa"/>
        <w:tblLayout w:type="fixed"/>
        <w:tblCellMar>
          <w:top w:w="0" w:type="dxa"/>
          <w:left w:w="108" w:type="dxa"/>
          <w:bottom w:w="0" w:type="dxa"/>
          <w:right w:w="108" w:type="dxa"/>
        </w:tblCellMar>
      </w:tblPr>
      <w:tblGrid>
        <w:gridCol w:w="1297"/>
        <w:gridCol w:w="1453"/>
        <w:gridCol w:w="7731"/>
        <w:gridCol w:w="1507"/>
        <w:gridCol w:w="1254"/>
        <w:gridCol w:w="906"/>
      </w:tblGrid>
      <w:tr>
        <w:trPr/>
        <w:tc>
          <w:tcPr>
            <w:tcW w:w="1297" w:type="dxa"/>
            <w:tcBorders>
              <w:bottom w:val="single" w:sz="2" w:space="0" w:color="000000"/>
              <w:right w:val="single" w:sz="2" w:space="0" w:color="000000"/>
            </w:tcBorders>
            <w:vAlign w:val="center"/>
          </w:tcPr>
          <w:p>
            <w:pPr>
              <w:pStyle w:val="Normal"/>
              <w:jc w:val="center"/>
              <w:rPr>
                <w:sz w:val="20"/>
                <w:szCs w:val="20"/>
                <w:vertAlign w:val="superscript"/>
                <w:lang w:val="en-GB"/>
              </w:rPr>
            </w:pPr>
            <w:r>
              <w:rPr>
                <w:sz w:val="20"/>
                <w:szCs w:val="20"/>
                <w:lang w:val="en-GB"/>
              </w:rPr>
              <w:t>Identifier</w:t>
            </w:r>
            <w:r>
              <w:rPr>
                <w:sz w:val="20"/>
                <w:szCs w:val="20"/>
                <w:vertAlign w:val="superscript"/>
                <w:lang w:val="en-GB"/>
              </w:rPr>
              <w:t>a)</w:t>
            </w:r>
          </w:p>
        </w:tc>
        <w:tc>
          <w:tcPr>
            <w:tcW w:w="1453" w:type="dxa"/>
            <w:tcBorders>
              <w:left w:val="single" w:sz="2" w:space="0" w:color="000000"/>
              <w:bottom w:val="single" w:sz="2" w:space="0" w:color="000000"/>
              <w:right w:val="single" w:sz="2" w:space="0" w:color="000000"/>
            </w:tcBorders>
            <w:vAlign w:val="center"/>
          </w:tcPr>
          <w:p>
            <w:pPr>
              <w:pStyle w:val="Normal"/>
              <w:jc w:val="center"/>
              <w:rPr/>
            </w:pPr>
            <w:r>
              <w:rPr>
                <w:sz w:val="20"/>
                <w:szCs w:val="20"/>
                <w:lang w:val="en-GB"/>
              </w:rPr>
              <w:t>Protein name</w:t>
            </w:r>
            <w:r>
              <w:rPr>
                <w:sz w:val="20"/>
                <w:szCs w:val="20"/>
                <w:vertAlign w:val="superscript"/>
                <w:lang w:val="en-GB"/>
              </w:rPr>
              <w:t>a)</w:t>
            </w:r>
          </w:p>
        </w:tc>
        <w:tc>
          <w:tcPr>
            <w:tcW w:w="7731" w:type="dxa"/>
            <w:tcBorders>
              <w:left w:val="single" w:sz="2" w:space="0" w:color="000000"/>
              <w:bottom w:val="single" w:sz="2" w:space="0" w:color="000000"/>
              <w:right w:val="single" w:sz="2" w:space="0" w:color="000000"/>
            </w:tcBorders>
            <w:vAlign w:val="center"/>
          </w:tcPr>
          <w:p>
            <w:pPr>
              <w:pStyle w:val="Normal"/>
              <w:jc w:val="center"/>
              <w:rPr/>
            </w:pPr>
            <w:r>
              <w:rPr>
                <w:sz w:val="20"/>
                <w:szCs w:val="20"/>
                <w:lang w:val="en-GB"/>
              </w:rPr>
              <w:t>Description</w:t>
            </w:r>
            <w:r>
              <w:rPr>
                <w:sz w:val="20"/>
                <w:szCs w:val="20"/>
                <w:vertAlign w:val="superscript"/>
                <w:lang w:val="en-GB"/>
              </w:rPr>
              <w:t>a)</w:t>
            </w:r>
          </w:p>
        </w:tc>
        <w:tc>
          <w:tcPr>
            <w:tcW w:w="2761" w:type="dxa"/>
            <w:gridSpan w:val="2"/>
            <w:tcBorders>
              <w:left w:val="single" w:sz="2" w:space="0" w:color="000000"/>
              <w:bottom w:val="single" w:sz="2" w:space="0" w:color="000000"/>
              <w:right w:val="single" w:sz="2" w:space="0" w:color="000000"/>
            </w:tcBorders>
            <w:vAlign w:val="center"/>
          </w:tcPr>
          <w:p>
            <w:pPr>
              <w:pStyle w:val="Normal"/>
              <w:jc w:val="center"/>
              <w:rPr/>
            </w:pPr>
            <w:r>
              <w:rPr>
                <w:sz w:val="20"/>
                <w:szCs w:val="20"/>
                <w:lang w:val="en-GB"/>
              </w:rPr>
              <w:t>No. replicates</w:t>
            </w:r>
          </w:p>
          <w:p>
            <w:pPr>
              <w:pStyle w:val="Normal"/>
              <w:jc w:val="center"/>
              <w:rPr/>
            </w:pPr>
            <w:r>
              <w:rPr>
                <w:sz w:val="20"/>
                <w:szCs w:val="20"/>
                <w:lang w:val="en-GB"/>
              </w:rPr>
              <w:t>(peptides on each replicate)</w:t>
            </w:r>
            <w:r>
              <w:rPr>
                <w:sz w:val="20"/>
                <w:szCs w:val="20"/>
                <w:vertAlign w:val="superscript"/>
                <w:lang w:val="en-GB"/>
              </w:rPr>
              <w:t>b)</w:t>
            </w:r>
          </w:p>
          <w:p>
            <w:pPr>
              <w:pStyle w:val="Normal"/>
              <w:jc w:val="center"/>
              <w:rPr>
                <w:b/>
                <w:b/>
                <w:sz w:val="20"/>
                <w:szCs w:val="20"/>
                <w:lang w:val="en-GB"/>
              </w:rPr>
            </w:pPr>
            <w:r>
              <w:rPr>
                <w:b/>
                <w:sz w:val="20"/>
                <w:szCs w:val="20"/>
                <w:lang w:val="en-GB"/>
              </w:rPr>
              <w:t>NS                    HIS</w:t>
            </w:r>
          </w:p>
        </w:tc>
        <w:tc>
          <w:tcPr>
            <w:tcW w:w="906" w:type="dxa"/>
            <w:tcBorders>
              <w:left w:val="single" w:sz="2" w:space="0" w:color="000000"/>
              <w:bottom w:val="single" w:sz="2" w:space="0" w:color="000000"/>
            </w:tcBorders>
            <w:vAlign w:val="center"/>
          </w:tcPr>
          <w:p>
            <w:pPr>
              <w:pStyle w:val="Normal"/>
              <w:jc w:val="center"/>
              <w:rPr/>
            </w:pPr>
            <w:r>
              <w:rPr>
                <w:sz w:val="20"/>
                <w:szCs w:val="20"/>
                <w:lang w:val="en-GB"/>
              </w:rPr>
              <w:t>Signal peptide</w:t>
            </w:r>
            <w:r>
              <w:rPr>
                <w:sz w:val="20"/>
                <w:szCs w:val="20"/>
                <w:vertAlign w:val="superscript"/>
                <w:lang w:val="en-GB"/>
              </w:rPr>
              <w:t>a)</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lang w:val="en-US"/>
              </w:rPr>
            </w:pPr>
            <w:r>
              <w:rPr>
                <w:sz w:val="20"/>
                <w:szCs w:val="20"/>
                <w:lang w:val="en-GB"/>
              </w:rPr>
              <w:t>Orf19.2699</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lang w:val="en-US"/>
              </w:rPr>
            </w:pPr>
            <w:r>
              <w:rPr>
                <w:sz w:val="22"/>
                <w:szCs w:val="20"/>
                <w:lang w:val="en-GB"/>
              </w:rPr>
              <w:t>Ab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similar to </w:t>
            </w:r>
            <w:r>
              <w:rPr>
                <w:i/>
                <w:iCs/>
                <w:sz w:val="20"/>
                <w:szCs w:val="20"/>
                <w:lang w:val="en-GB"/>
              </w:rPr>
              <w:t>S. cerevisiae</w:t>
            </w:r>
            <w:r>
              <w:rPr>
                <w:sz w:val="20"/>
                <w:szCs w:val="20"/>
                <w:lang w:val="en-GB"/>
              </w:rPr>
              <w:t xml:space="preserve"> Abp1p, which is an actin-binding protein of the cortical actin cytoskeleton; caspofungin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6,5,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4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Acb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similar to a region of acyl-coenzyme-A-binding protein; amphotericin B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6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c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utative acetyl-conenzyme-A carboxylases; amphotericin B repressed;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5,9,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4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cs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cetyl-CoA synthetase; antigenic during human and murine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7,7,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0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Ac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ctin; localizes to polarized growth site in budding and hyphal cel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8,15,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9,7,5)</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82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de1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denylosuccinat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de1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5-Aminoimidazole-4-carboxamide ribotide transformylase, enzyme of adenine biosynthesis; antigenic in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4,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9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Adh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sv-SE"/>
              </w:rPr>
            </w:pPr>
            <w:r>
              <w:rPr>
                <w:sz w:val="20"/>
                <w:szCs w:val="20"/>
                <w:lang w:val="sv-SE"/>
              </w:rPr>
              <w:t>Alcohol dehydrogenase; 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5,15,17,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6,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1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dh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lcohol dehydrogenase;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9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dk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adenylate ki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59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Ado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denosine kinase; keto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4,5,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gm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hosphoacetylglucosamine mutase (N-acetylglucosamine-phosphate mu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62</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Ahp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utative alkyl hydroperoxide reductase, immunogenic in mouse; fluconazole-induced; amphotericin B, caspofungin, alkaline downregulated; induced in core stress respon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5,5,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7,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4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l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lanyl-tRNA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l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dhesion, band hyphal b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816</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Als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LS family cell wall adhes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9,9,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7,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26</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Anb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Translation initation factor eIF-5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19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pe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Neutral arginine-, alanine-, leucine-specific metallo-aminopeptid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6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rf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ADP-ribosylation factor; mutation confers hypersensitivity to Brefeldin 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6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rg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rgininosuccinat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8,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70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ro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entafunctional arom enzyme;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0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ro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3-deoxy-D-arabinoheptulosonate-7-phosphate synthase; aromatic amino acid biosynthesi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9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ro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romatic transaminase of the Ehrlich fusel oil pathway of aromatic alcohol biosynthesi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06</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As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40S ribosomal subunit similar to G-beta subunits; required for virulence in mi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6,7,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98</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Asn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asparagines synthetase; soluble protein in hypha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4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s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eat shock protein; transcription regulated by cAMP, osmotic stress, ciclopirox olamine, ketoconazol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4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Asr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ene regulated by cAMP and by osmotic stres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5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tp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TP synthase alpha subunit; antigenic in human/mouse; at hyphal surfa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5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Atp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F1 beta subunit of F1F0 ATPase complex; antigenic in human, mouse; induced by ciclopiox olamine;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9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Bat2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branched chain amino acid aminotransfer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1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Bcy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kinase A regulatory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5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Bf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involved in the maintenance of normal ploid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56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Bgl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1,3-beta-glucosyltransferase cell wall enzym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14</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Bmh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Sole 14-3-3 protein in </w:t>
            </w:r>
            <w:r>
              <w:rPr>
                <w:i/>
                <w:iCs/>
                <w:sz w:val="20"/>
                <w:szCs w:val="20"/>
                <w:lang w:val="en-GB"/>
              </w:rPr>
              <w:t>C. albicans</w:t>
            </w:r>
            <w:r>
              <w:rPr>
                <w:sz w:val="20"/>
                <w:szCs w:val="20"/>
                <w:lang w:val="en-GB"/>
              </w:rPr>
              <w:t>; role in hyphal growth</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8,1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7,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9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Bzz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similar to </w:t>
            </w:r>
            <w:r>
              <w:rPr>
                <w:i/>
                <w:iCs/>
                <w:sz w:val="20"/>
                <w:szCs w:val="20"/>
                <w:lang w:val="en-GB"/>
              </w:rPr>
              <w:t>S. cerevisiae</w:t>
            </w:r>
            <w:r>
              <w:rPr>
                <w:sz w:val="20"/>
                <w:szCs w:val="20"/>
                <w:lang w:val="en-GB"/>
              </w:rPr>
              <w:t xml:space="preserve"> Bzz1p, which is an SH3 domain protein involved in the regulation of actin polymer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8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Cam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anslation elongation factor eEF1 gamm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5,10,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6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am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anslation elongation factor</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4,8,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ar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nithine aminotransferase; role in arginine metabolism; mutation confers hypersensitivity to toxic ergosterol analog and amphotericin 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20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ct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ytosolic chaperonin Cct ring complex</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dc1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ptin; essential for viabil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57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Cdc1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yruvate kinase; on yeast cell surfa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14,20,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9,8,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5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dc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eptin; essential for viability; down-regulation associated with azole resista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dc4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ho-type GTPase; required for budding and maintenance of hyphal growth; GGTase I geranylgeranylated; misexpression blocks hyphal growth, causes avirulence in mouse IV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4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Cdc48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Described microsomal ATP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7,7,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dc6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Cytosolic leucyl tRNA synthetase; interact with benzoxaborole antifunga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1,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152</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Cef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anslation elongation factor 3; antigenic in humans; possibly essential</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4,19,28,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9,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9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h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olog(s) have role in endocytosis and cytoplasm localiz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89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Ch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GPI-linked chiti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5,8,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5,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8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Cht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Major chiti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i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ossible oxidoreduc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4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m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Calmodul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953.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Cof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Cofil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6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o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creted protein, ciclopiroxolam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0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lang w:val="en-GB"/>
              </w:rPr>
              <w:t>Crh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anchored cell wall transglycosyl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5,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3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Csp3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Hyphal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72</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Cy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eptidyl-prolyl cis-trans isomerase; cyclosporine A sensitive ac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9,9,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8,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0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Cys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Cystathionine gamma-lyase; upregulated by alkaline, biofilm, amphotericin B, heavy metal (cadmium), stress, oxidative stress (via Cap1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77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Dak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dihydroxyacetone kinase; fluconazole-induced;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08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Ddr4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Immunogenic stress-associated protein; regulated by filamentous growth pathways; induced fenomyl, caspofungin, ketoconazole or azole-resistant stra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1,10,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5,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De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ATP-dependent RNA helicase ac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0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Ded8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Asn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40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Dps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Asp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74</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Ece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ell elongation protein 1; Hyphal-specific protein;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4,15,6,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4,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10.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lang w:val="en-GB"/>
              </w:rPr>
              <w:t>Ecm3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anchored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4,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838</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Efb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anslation elongation factor EF-1 beta; antigenic in mou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7,6,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88</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Ef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longation factor 2 (eEF2); GTPase; essential; highly expressed; target of sordarin antifungals; antigenic in human/mou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6,17,16,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6,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15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lang w:val="en-GB"/>
              </w:rPr>
              <w:t>Eg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AL4 DNA-binding enhancer protein, biofilm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6,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858</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lang w:val="en-GB"/>
              </w:rPr>
              <w:t>Egd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nascent polypeptide associated complex protein alpha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5,7,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62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Eif4E</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Translation initiation factor eIF4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Emp4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 xml:space="preserve">Protein similar to </w:t>
            </w:r>
            <w:r>
              <w:rPr>
                <w:i/>
                <w:iCs/>
                <w:sz w:val="20"/>
                <w:szCs w:val="20"/>
                <w:lang w:val="en-GB"/>
              </w:rPr>
              <w:t>S. cerevisiae</w:t>
            </w:r>
            <w:r>
              <w:rPr>
                <w:sz w:val="20"/>
                <w:szCs w:val="20"/>
                <w:lang w:val="en-GB"/>
              </w:rPr>
              <w:t xml:space="preserve"> Emp46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6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Eng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ndo-1,3-beta-glucanase required for cell separation after divis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7,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Eno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sv-SE"/>
              </w:rPr>
            </w:pPr>
            <w:r>
              <w:rPr>
                <w:sz w:val="20"/>
                <w:szCs w:val="20"/>
                <w:lang w:val="sv-SE"/>
              </w:rPr>
              <w:t>Enolase; binds host plasmin/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7,31,3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5,30,1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59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Erg1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Acetyl-CoA acetyltransferse; role in ergosterol biosynthesis; changes in protein abundance associated with azole resistance; fluconazole or ketoconazol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3,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1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Erg1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3-hydroxy-3-methylglutaryl coenzyme A synthase; ergosterol biosynthesis protein; amphotericin B, 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aa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acyl-Coa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97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a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Beta subunit of fatty-acid synthase; fluconazole-induced; amphotericin B, caspofungin repressed;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4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as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lpha subunit of fatty-acid synthase; fluconazole-induced; amphotericin B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618</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Fba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utative fructose-bisphosphate aldolase, enzyme of glycolysis; antigenic in murine/human infection; induced by fluconazole; 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8,13,19,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1,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60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dh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it-IT"/>
              </w:rPr>
            </w:pPr>
            <w:r>
              <w:rPr>
                <w:sz w:val="20"/>
                <w:szCs w:val="20"/>
                <w:lang w:val="it-IT"/>
              </w:rPr>
              <w:t>Glutathione-dependent formaldehyde dehydrogenase involved in glycine catabolism</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it-IT"/>
              </w:rPr>
              <w:t>4 (1,3,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7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r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henylalanyl-tRNA sinthetase; possible role in early cell wall biosynthesi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Frs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Phe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15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a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it-IT"/>
              </w:rPr>
            </w:pPr>
            <w:r>
              <w:rPr>
                <w:sz w:val="20"/>
                <w:szCs w:val="20"/>
                <w:lang w:val="it-IT"/>
              </w:rPr>
              <w:t>Putative glutamate decarboxylase; amphotericin B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it-IT"/>
              </w:rPr>
              <w:t>2 (9,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it-IT"/>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89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c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ossible adhesin; predicted extracellular or plasma membrane-associated glucoamyl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94</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Gd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olgi membrane GDPase, required for wild-type O-mannosyl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6,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5)</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1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f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Glucosamine-6-phosphat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18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is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transcription facto; null mutant exhibits sensitivity to sorbitol, 5-flurocytosine and cold temperature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8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lc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catalytic subunit of type 1 serine/threonine protein phospha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11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lk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lucoki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ln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lutamat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5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l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lutamat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Glx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Glutathione-independent glyoxalase; binds human immunogloblulin 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3,1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24</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Gn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it-IT"/>
              </w:rPr>
            </w:pPr>
            <w:r>
              <w:rPr>
                <w:sz w:val="20"/>
                <w:szCs w:val="20"/>
                <w:lang w:val="it-IT"/>
              </w:rPr>
              <w:t>Putative 6-phosphogluconate dehydrogenase; antigenic in mi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it-IT"/>
              </w:rPr>
              <w:t>4 (8,16,16,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it-IT"/>
              </w:rPr>
              <w:t>3 (10,8,5)</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pd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Similar to glycerol 3-P dehydrogenase; binds to host complement regulator; </w:t>
            </w:r>
            <w:r>
              <w:rPr>
                <w:sz w:val="20"/>
                <w:szCs w:val="20"/>
                <w:lang w:val="sv-SE"/>
              </w:rPr>
              <w:t>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2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ph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glycogen phosphorylase with a role in glycogen metabolism</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7,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1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re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D-xylose reductase; antigenic in murine systemic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0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rp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Methylglyoxal reductase; regulation associated with azole resistance; induced in core stress response, fluphenazine, benomyl, or with long term fluconazole treatment; antigenic in human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2,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r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Gly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2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Gs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ubunit of beta-1,3-glucan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49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Gs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mall RAN G-protein; essential</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80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em13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Coproporphyrinogen III oxidase; antigenic; possibly essential</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3,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327</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He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sphingolipid transfer protein involved in localization of glucosylceramide, which is important for virule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2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gt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igh-affinity major facilitator superfamily glucose transporter; core stress response,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5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hf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istone H4; fluconazole induced; amphotericin B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6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ht2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pt-BR"/>
              </w:rPr>
              <w:t>Putative histone H3; amphotericin B res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64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mo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anscription factor that binds upstream of genes involved in hexose and ergosterol metabolism and in the cell cycl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4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Hn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with similarity to protein kinase C inhibitor-I</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om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homoserine dehydroge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4,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38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sp10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eat-shock protein; roles in biofilm and virulence; guanidine-insensitive; heat shock/stress induced; repressed in farnesol-treated biofilm</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3,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16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Hsp1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eat-shock protein; induced upon osmotic/oxidative/cadmium stress, fluphenazine treatment, low iron, CDR1 and CDR2 overexpression; repressed by Hog1p, flucytosine, elevated CO</w:t>
            </w:r>
            <w:r>
              <w:rPr>
                <w:sz w:val="20"/>
                <w:szCs w:val="20"/>
                <w:vertAlign w:val="subscript"/>
                <w:lang w:val="en-GB"/>
              </w:rPr>
              <w:t>2</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4,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2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sp2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Unknow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7,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8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Hsp70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Binds beta-defensin; Hsp70 family protein chaperone; role in entry into host cel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2,24,19)</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5,15,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1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lang w:val="en-GB"/>
              </w:rPr>
              <w:t>Hsp90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ssential chaperone, regulates several signal transduction pathways and temperature-induced morphogenesis; localizes to surface of hypha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4,22,21,18)</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2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Ht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istone H2A; amphotericin B repressed; farnesol regulat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Hta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histone H2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2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Hta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istone H2A; amphotericin B repressed; flucy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4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Hxk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exokinase II; antigenic in human;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7,13,19,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8,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7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Hy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yphal-induced GPI-anchored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6,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9)</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7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Id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Ortolog(s) have isopentenyl-diphosphate delta-isomerase ac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Id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isocitrate dehydroge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73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Idp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Isocitrate dehydroge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6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Ih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PI-anchored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8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Ino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Inositol-1-phosphate synthase; antigenic in human; repressed by caspofung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3,12,16,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20,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590</w:t>
            </w:r>
          </w:p>
        </w:tc>
        <w:tc>
          <w:tcPr>
            <w:tcW w:w="1453" w:type="dxa"/>
            <w:tcBorders>
              <w:top w:val="single" w:sz="2" w:space="0" w:color="000000"/>
              <w:left w:val="single" w:sz="2" w:space="0" w:color="000000"/>
              <w:bottom w:val="single" w:sz="2" w:space="0" w:color="000000"/>
              <w:right w:val="single" w:sz="2" w:space="0" w:color="000000"/>
            </w:tcBorders>
            <w:shd w:fill="E6E6E6" w:val="clear"/>
            <w:vAlign w:val="center"/>
          </w:tcPr>
          <w:p>
            <w:pPr>
              <w:pStyle w:val="Normal"/>
              <w:jc w:val="center"/>
              <w:rPr>
                <w:sz w:val="22"/>
                <w:szCs w:val="22"/>
              </w:rPr>
            </w:pPr>
            <w:r>
              <w:rPr>
                <w:sz w:val="22"/>
                <w:szCs w:val="20"/>
                <w:lang w:val="en-GB"/>
              </w:rPr>
              <w:t>Ip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inorganic pyrophosphatase; antigenic; possibly an essential ge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10,1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8,7)</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Is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olog(s) have lipid binding activity and cellular bud membrane, endoplasmic reticulum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1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Kar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imilar to chaperones of Hsp70p family; role in protein translocation into ER</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14,15,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8,5)</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75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Kex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ubtilisin-like protease (proprotein convertase), processes aspartyl proteinase Sap2p; required for hyphal growth and wild-type virulence in mi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1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Kin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with similarity to </w:t>
            </w:r>
            <w:r>
              <w:rPr>
                <w:i/>
                <w:iCs/>
                <w:sz w:val="20"/>
                <w:szCs w:val="20"/>
                <w:lang w:val="en-GB"/>
              </w:rPr>
              <w:t xml:space="preserve">S. cerevisiae </w:t>
            </w:r>
            <w:r>
              <w:rPr>
                <w:sz w:val="20"/>
                <w:szCs w:val="20"/>
                <w:lang w:val="en-GB"/>
              </w:rPr>
              <w:t>Kin2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4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Kr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Lys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2,7,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6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La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utative dihydrolipoamide acetyltransferse component (E2) of pyruvate dehydrogenase complex</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5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Ls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succinte-CoA ligase subunit;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14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Ls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isosome component with a predicted role in endocytosis; caspofungin repressed;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4,12,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50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Lys2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omocitrate synthase;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29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bf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transcriptional coactivator;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23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dg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olog(s) have role in pheromone-dependent signal transduction involved in conjugation cellular fusion and membrane raft, plasma membrane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dh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Malate dehidrogenase, mitochondrial; antigenic during murine and human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60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dh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Malate dehydrogen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1,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4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Met1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O-acetylhomoserine O-acetylserine sulfhydrylase in sulphur amino acid biosynthesis; immunogenic</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4,8,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5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Met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Essential 5-methyltetrahydropteroyltriglutamate-homocysteine methyltransferase; antigenic during murine or human systemic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4,19,29,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6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is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imilar to precursor of mitochondrial C1-tetrahydrofolate synthase; fluconazole-induced; putative protein of glycine catabolism</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416.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Mlc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with microtubule-dependent localization to the Spitzendhorper, also localizes to cytokinetic ring in hypha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6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nn2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mannosyltransferase (PM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6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n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lpha-1,2-mannosyl transfer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779</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Mp6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Cell surface manno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9,10,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6,6)</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49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Msb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Mucin family adhesion-like protein; cell wall damage sensor</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4,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43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Msi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ssential antigenic HSP70 family protein, required for fluconazole resistance and calcineurin-dependent transcrip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10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vd</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Mevalonate diphosphate decarboxylase; possible drug target; transcriptionally regulated by yeast-hyphal switch, growth phase, antifunga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2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x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methionine sulfoxide reductase; flucy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1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Myo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Class V myos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623.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Nhp6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non-histone chromatin component; amphotericin B,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13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No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Nucleolar protein; flucy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7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Nup</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Nucleoside perme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5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105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histone H2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8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108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role in protein deubiquitination, regulation of ER to Golgi vesicle-mediated transport and Golgi to ER, ribophag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56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156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lasma membrane-localized protein of unknown fun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86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186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ossible estress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4,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94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194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imilar to an aldose 1-epimerase-related protein; antigenic during murine systemic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20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Ortolog(s) have RNA bindin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12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212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of unknown fun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6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226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3-phosphaserine phosphatase;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8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228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deoxyhypusine hydroxylase; required for biofilm formation; keto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9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Orf19.229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edicted mucin-like protein; ketoconazole-induced; fluconazole-downregulat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478.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2478.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otein L7 60S large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3,5,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69</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276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rotease B inhibitor; hyphal-induced express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0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00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lipid-binding protein with a predicted role in calcium-dependent phospholipids-bindin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3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03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oly(A)-binding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5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Orf19.305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Biofilm-induced gene; identified in extracts from biofilm and planktonic cel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6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06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Orotolog(s) of </w:t>
            </w:r>
            <w:r>
              <w:rPr>
                <w:i/>
                <w:iCs/>
                <w:sz w:val="20"/>
                <w:szCs w:val="20"/>
                <w:lang w:val="en-GB"/>
              </w:rPr>
              <w:t xml:space="preserve">S. cerevisiae </w:t>
            </w:r>
            <w:r>
              <w:rPr>
                <w:sz w:val="20"/>
                <w:szCs w:val="20"/>
                <w:lang w:val="en-GB"/>
              </w:rPr>
              <w:t>Rsp22Ap and Rps22B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3 (3,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Orf19.324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nl-NL"/>
              </w:rPr>
              <w:t>Orf19.324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utative ortholog of </w:t>
            </w:r>
            <w:r>
              <w:rPr>
                <w:i/>
                <w:iCs/>
                <w:sz w:val="20"/>
                <w:szCs w:val="20"/>
                <w:lang w:val="en-GB"/>
              </w:rPr>
              <w:t>S. Cerevisiae</w:t>
            </w:r>
            <w:r>
              <w:rPr>
                <w:sz w:val="20"/>
                <w:szCs w:val="20"/>
                <w:lang w:val="en-GB"/>
              </w:rPr>
              <w:t xml:space="preserve"> Laa1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Orf19.3354</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nl-NL"/>
              </w:rPr>
              <w:t>Orf19.335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tholog(s) have structural constituent of ribosome activity and 90S preribosome, cytosolic small ribosomal subunit, nucleolus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4 (9,9,1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2 (3,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7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347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Described as a Gag-related protein; downregulation correlates with clinical development of fluconazole resista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9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49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creted protein;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Orf19.3572.3</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nl-NL"/>
              </w:rPr>
              <w:t>Orf19.3572.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ibosomal 60S subunit protein L31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nl-NL"/>
              </w:rPr>
              <w:t>4 (3,3,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6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68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Ran guanyl-nucleotide exchange factor activity, protein transporter ac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690.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690.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Ribosomal 60S subunit protein; Spider biofilm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3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393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edicted RNA binding protein; stationary phase enriched;</w:t>
            </w:r>
            <w:r>
              <w:rPr>
                <w:rStyle w:val="Appleconvertedspace"/>
                <w:rFonts w:cs="Arial" w:ascii="Arial" w:hAnsi="Arial"/>
                <w:color w:val="000000"/>
                <w:sz w:val="20"/>
                <w:szCs w:val="20"/>
                <w:shd w:fill="FFFFFF" w:val="clear"/>
                <w:lang w:val="en-US"/>
              </w:rPr>
              <w:t> </w:t>
            </w:r>
            <w:r>
              <w:rPr>
                <w:sz w:val="20"/>
                <w:szCs w:val="20"/>
                <w:lang w:val="en-GB"/>
              </w:rPr>
              <w:t>induced in core caspofungin response; induced by ketoconazole and by hypoxi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149.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4149.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component of the small (40S) ribosomal subunit; Spider biofilm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2,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21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421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heat shock protein; transcription is increased in populations of cells exposed to fluconazole over multiple generation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4,7,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24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424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with similarity to </w:t>
            </w:r>
            <w:r>
              <w:rPr>
                <w:i/>
                <w:iCs/>
                <w:sz w:val="20"/>
                <w:szCs w:val="20"/>
                <w:lang w:val="en-GB"/>
              </w:rPr>
              <w:t xml:space="preserve">S. cerevisiae </w:t>
            </w:r>
            <w:r>
              <w:rPr>
                <w:sz w:val="20"/>
                <w:szCs w:val="20"/>
                <w:lang w:val="en-GB"/>
              </w:rPr>
              <w:t>Ykr070wp; induced during cell wall regeneration; possibly essential</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79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479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eIF-4E-binding repressor of CAP-dependent transl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528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Predicted essential RNA-binding G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2,6,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2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562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Stationary phase enriched protein; Gcn4-regulated; flow model biofilm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8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568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Ortholog(s) have protein binding, bridging, protein transporter ac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7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577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dipeptidyl-peptidase III</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4,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43.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5943.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rotein of unknown fun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3,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1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16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Ortholog(s) have role in eisosome assembly and esisosome, membrane raft, plasma membrane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0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40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adenyl-nucleotide exchange factor activity, role in SRP-dependent cotranslational protein targeting to membra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1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415.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structural constituent of ribosome activity and cytosolic small ribosomal subunit, nucleus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0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50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tationary phase enriched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5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55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Membrane-localized protein; possibly secreted;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0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670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with similarity to amino acid-tRNA lig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3,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82.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Orf19.6882.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Ribosomal 60S subunit protein; Spider biofilm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8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708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Induced in core stress respon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29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729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cystathionine gamma-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6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736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olog(s) have mRNA binding, poly(U) RNA binding activity and role in nuclear-transcribed mRNA catabolic process, nonsense-mediated decay, regultation of mRNA stability, stress granule assembl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 xml:space="preserve">Ortholog of </w:t>
            </w:r>
            <w:r>
              <w:rPr>
                <w:i/>
                <w:iCs/>
                <w:sz w:val="20"/>
                <w:szCs w:val="20"/>
                <w:lang w:val="en-GB"/>
              </w:rPr>
              <w:t>C. dubliniensis CD36</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Orf19.8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glutathione peroxid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1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ck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hosphoenolpyruvate carboxykinase; induced by fluconazole, phagocytosis, H</w:t>
            </w:r>
            <w:r>
              <w:rPr>
                <w:sz w:val="20"/>
                <w:szCs w:val="20"/>
                <w:vertAlign w:val="subscript"/>
              </w:rPr>
              <w:t>2</w:t>
            </w:r>
            <w:r>
              <w:rPr>
                <w:sz w:val="20"/>
                <w:szCs w:val="20"/>
              </w:rPr>
              <w:t>O</w:t>
            </w:r>
            <w:r>
              <w:rPr>
                <w:sz w:val="20"/>
                <w:szCs w:val="20"/>
                <w:vertAlign w:val="subscript"/>
              </w:rPr>
              <w:t>2</w:t>
            </w:r>
            <w:r>
              <w:rPr>
                <w:sz w:val="20"/>
                <w:szCs w:val="20"/>
              </w:rPr>
              <w:t>, biofilm form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3,9)</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9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d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pyruvate dehydrogenase alpha chain;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87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Pdc1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Pyruvate decarboxylase; antigenic; on hyphal not yeast cell surfa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9,20,2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9,17,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13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d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rotein disulfide-isomerase; antigenic in human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11,15,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93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et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Mitochondrial ADP/ATP carrier protein involved in ATP biosynthesis; possible lipid raft component; flucytosine induced; keto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6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fk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hosphofructokinase alpha subunit, Pfk1p-Pfk2p heteromultimer; activated by fructose 2,6-biphosphate, AMP, inhibited by ATP;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1,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4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fk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hosphofructokinase beta subunit, a Pfk1p-Pfk2p heteromultimer; fructose 2,6-bisphosphate, AMP activated; ATP inhibited; phagocytosis, hyphal repressed; fluconazole-induced;</w:t>
            </w:r>
            <w:r>
              <w:rPr>
                <w:rFonts w:cs="Arial" w:ascii="Arial" w:hAnsi="Arial"/>
                <w:color w:val="000000"/>
                <w:sz w:val="20"/>
                <w:szCs w:val="20"/>
                <w:shd w:fill="FFFFFF" w:val="clear"/>
              </w:rPr>
              <w:t xml:space="preserve"> </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3,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76</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fy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filin, functional homolog of </w:t>
            </w:r>
            <w:r>
              <w:rPr>
                <w:i/>
                <w:iCs/>
                <w:sz w:val="20"/>
                <w:szCs w:val="20"/>
                <w:lang w:val="en-GB"/>
              </w:rPr>
              <w:t>S. cerevisiae</w:t>
            </w:r>
            <w:r>
              <w:rPr>
                <w:sz w:val="20"/>
                <w:szCs w:val="20"/>
                <w:lang w:val="en-GB"/>
              </w:rPr>
              <w:t xml:space="preserve"> Pfy1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4,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7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ga1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 anchored membrane protein; utilization of hemin and hemoglobin for Fe in hos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03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ga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anchored cell surface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4,9,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45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Pga4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GPI-anchored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6,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1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ga6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Component COPII vesicle coat; required for vesicle formation in ER to Golgi transpor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888</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g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glucose-6-phosphate isomerase, enzyme of glycolisis; antigenic in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8,20,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8)</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65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Pgk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hosphoglycerate kinase; 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7,19,28,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0,21,9)</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8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gm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Ortholog of </w:t>
            </w:r>
            <w:r>
              <w:rPr>
                <w:i/>
                <w:iCs/>
                <w:sz w:val="20"/>
                <w:szCs w:val="20"/>
                <w:lang w:val="en-GB"/>
              </w:rPr>
              <w:t xml:space="preserve">S. cerevisiae </w:t>
            </w:r>
            <w:r>
              <w:rPr>
                <w:sz w:val="20"/>
                <w:szCs w:val="20"/>
                <w:lang w:val="en-GB"/>
              </w:rPr>
              <w:t>Pgm2; flow model biofilm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4 (4,5,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Orf19.3829</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Ph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US"/>
              </w:rPr>
              <w:t>Cell surface glycosidase; role in systemic, not vaginal virulence (neutral, not low pH); high pH or filamentation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4 (21,26,18,1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3 (10,13,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Orf19.60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hr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US"/>
              </w:rPr>
              <w:t>Glycosidase; role in vaginal not systemic infection (low pH not neutral); low pH, high iron, fluconazole, Hap43-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3 (3,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78</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Pil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Eisosome component with a predicted role in endocytosis; echinocandin-binding protein; fungal 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3,10,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Pi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1,3-beta-glucan-linked structural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9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lb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anchored cell surface phospholipase 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44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lb4.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hospholipase 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6,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38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m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lasma membrane H(+)-ATPase; highly expressed, comprising 20-40% of total plasma membrane protein; fluconazole induced;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9,11,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39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m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hosphomannose isomer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37</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mm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hosphomannomutase; enzyme of O- and N-linked mannosyl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3,5,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1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m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mannosyltransferase (PMT) with roles in hyphal growth and drug sensitivit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9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r2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with similarity to proteasomal 26S regulatory subunit of </w:t>
            </w:r>
            <w:r>
              <w:rPr>
                <w:i/>
                <w:iCs/>
                <w:sz w:val="20"/>
                <w:szCs w:val="20"/>
                <w:lang w:val="en-GB"/>
              </w:rPr>
              <w:t>S. cerevisiae, H. sapien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lang w:val="en-US"/>
              </w:rPr>
            </w:pPr>
            <w:r>
              <w:rPr>
                <w:sz w:val="20"/>
                <w:szCs w:val="20"/>
                <w:lang w:val="en-GB"/>
              </w:rPr>
              <w:t>2 (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lang w:val="en-US"/>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lang w:val="en-US"/>
              </w:rPr>
            </w:pPr>
            <w:r>
              <w:rPr>
                <w:sz w:val="20"/>
                <w:szCs w:val="20"/>
                <w:lang w:val="en-US"/>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lang w:val="en-US"/>
              </w:rPr>
            </w:pPr>
            <w:r>
              <w:rPr>
                <w:sz w:val="20"/>
                <w:szCs w:val="20"/>
                <w:lang w:val="en-GB"/>
              </w:rPr>
              <w:t>Orf19.31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lang w:val="en-US"/>
              </w:rPr>
            </w:pPr>
            <w:r>
              <w:rPr>
                <w:sz w:val="22"/>
                <w:szCs w:val="20"/>
                <w:lang w:val="en-GB"/>
              </w:rPr>
              <w:t>Pr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Cell surface protein that sequesters zinc from host tissue; enriched at hyphal tips; binds to host complement regulator; immunogenic in mouse; </w:t>
            </w:r>
            <w:r>
              <w:rPr>
                <w:sz w:val="20"/>
                <w:szCs w:val="20"/>
                <w:lang w:val="sv-SE"/>
              </w:rPr>
              <w:t>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18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Prx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Thioredoxin peroxidase; present in exponential and stationary growth phase yeast culture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3,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Ps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1,4-benzoquinone reductase; hyphal-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8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Pst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flavodoxin; fungal-specific (no human or murine homo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7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a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AS signal transduction GTPase; regulates cAMP and MAP kinase pathways; role in hyphal induction, virulence, apoptosis; plasma membrane localiz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5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b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eptidyl-prolyl cis-trans isomerase; rapacycin-binding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32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Rb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Cell wall protein with similarity to Hwp1; required for virule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9,8,5,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0,1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36</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Rbt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linked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5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c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Fluconazole-induced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5,6,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5)</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6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d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ho GDP dissociation inhibitor</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23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e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Delta subunit of the coatomer complex (COPI); coats Golgi-derived transport vesicle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30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Rhd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PI-anchored yeast-associated 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84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ho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mall GTPase of Rho family; regulates beta-1,3-glucan synthesis activity and binds Gsc1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5,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43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hr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lycerol 3-phosphatase; roles in osmotic tolerance, glycerol accumulation in response to salt; required for biofilm formation; biofilm-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80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nr2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ibonucleoside-diphosphate reductse; fluconazole or flucys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Orf19.293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rPr>
              <w:t>Rpl1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10</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5,7,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4,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6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10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23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ibosomal protein; repressed by phagocytosi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3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1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12</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5,7,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9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1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ribosomal subunit; antigenic during murine systemic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3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1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14</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3,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15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3,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49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17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17</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8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1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1,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0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19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19</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3,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09.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pt-BR"/>
              </w:rPr>
            </w:pPr>
            <w:r>
              <w:rPr>
                <w:sz w:val="20"/>
                <w:szCs w:val="20"/>
                <w:lang w:val="pt-BR"/>
              </w:rPr>
              <w:t>Putative 60S ribosomal protein L2</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pt-BR"/>
              </w:rPr>
              <w:t>4 (6,6,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63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20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20</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4,7,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4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21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504</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23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5,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789</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24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7.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2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rRNA-binding ribosomal protein component of the 60S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25.2</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l27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27</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2,3,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86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2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3,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0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l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 large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4,9,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6,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788.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l3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 xml:space="preserve">Similar to </w:t>
            </w:r>
            <w:r>
              <w:rPr>
                <w:i/>
                <w:iCs/>
                <w:sz w:val="20"/>
                <w:szCs w:val="20"/>
                <w:lang w:val="en-GB"/>
              </w:rPr>
              <w:t>S. cerevisiae</w:t>
            </w:r>
            <w:r>
              <w:rPr>
                <w:sz w:val="20"/>
                <w:szCs w:val="20"/>
                <w:lang w:val="en-GB"/>
              </w:rPr>
              <w:t xml:space="preserve"> L30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2,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1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3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omponent of the large (60S)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64.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3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111.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3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60S ribosomal protein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27.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3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39</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21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l4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4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7,11,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5,9,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03.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 xml:space="preserve">Protein similar to </w:t>
            </w:r>
            <w:r>
              <w:rPr>
                <w:i/>
                <w:iCs/>
                <w:sz w:val="20"/>
                <w:szCs w:val="20"/>
                <w:lang w:val="en-GB"/>
              </w:rPr>
              <w:t>S. cerevisiae</w:t>
            </w:r>
            <w:r>
              <w:rPr>
                <w:sz w:val="20"/>
                <w:szCs w:val="20"/>
                <w:lang w:val="en-GB"/>
              </w:rPr>
              <w:t xml:space="preserve"> ribosomal subunit, Rpl6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7,8,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8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00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8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edicted ribosomal protein; transcription is regulated upon yeast-hyphal switch</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8,10,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l9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L9</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1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p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 antigenic in mou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03.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p2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onserved acidic ribosomal protein, likely involved in regulation of translation elongation; interacts with Rpp1B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0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ribosomal protein 10 of the 40S subunit, elicits a host antibody response during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7,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17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ibosomal protein S10; downregulated in the presence of human whole blood or polymorphonuclear (PMC) cel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8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1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cidic ribosomal protein S12</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193.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1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ribosomal protein of the smal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65.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4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27</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1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3,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94.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6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40S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2,8)</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29.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7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17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1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18</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2,6,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996.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s19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 S19</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5,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37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2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5,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34</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2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5,10,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25.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21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otein similar to ribosomal protein S21</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5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23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466</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2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4,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66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25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47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26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86.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2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1,4,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4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28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ribosomal protein S28B</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1,3,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312</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S3</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8,9,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36</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s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S5</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4,5,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6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6A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6A</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6,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70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Rps7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al protein S7</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6,8,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7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Rps8A</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mall 40S ribosomal subunit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5,7,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83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ps9B</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redicted ribosoma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3,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12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Rvs16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required for endocytosis; contains a BAR domain, which is found in protein sinvolved in membrane curvatur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91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Sah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S-adenosyl-L-homocysteine hydrolase; antigenic in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7,15,8)</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3,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57</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Sam2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adenosylmethionine synthetase; localizes to surface of hyphal cell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4,8,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58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ap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ecreted aspartyl proteinase; assessment of virulence role complicated by URA3 effects; expressed during infec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2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Sap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creted aspartyl prote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6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a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Functional homolog of </w:t>
            </w:r>
            <w:r>
              <w:rPr>
                <w:i/>
                <w:iCs/>
                <w:sz w:val="20"/>
                <w:szCs w:val="20"/>
                <w:lang w:val="en-GB"/>
              </w:rPr>
              <w:t xml:space="preserve">S. cerevisiae </w:t>
            </w:r>
            <w:r>
              <w:rPr>
                <w:sz w:val="20"/>
                <w:szCs w:val="20"/>
                <w:lang w:val="en-GB"/>
              </w:rPr>
              <w:t>Sar1p, which is required for ER-to-Golgi protein transpor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854</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Sb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imilar to RNA binding protein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92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c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Guanyl-nucleotide exchange factor for the small G-protein Sec4p</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73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c2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with a possible role in ER to Golgi transpor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c2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cretory vesicles coatomer complex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7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c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mall GTPase of Rab family; role in post-Golgi secre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4,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48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3-phosphoserine aminotransfer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26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r3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edicted enzyme of amino acid biosynthesi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6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e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ryl-tRNA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2,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08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g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co-chaperone protein with a predicted role in kinetochore assembly</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82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gt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small tetratricopeptide repeat (TPR)-containing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75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hm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ytoplasmic serine hydroxymethyltransferase; antigenic in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6,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6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ik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U3 snoRNP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3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im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adhesion-like protein involved in cell wall maintenance; secreted beta-glucosid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42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k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subunit D of kinetochore protein complex CBF3</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4,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6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lk1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Alkaline-induced protein of plasma membra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Smt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SUMO, small ubiquitin-like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47</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Snz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tationary phase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6,7,1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70.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Sod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ytosolic copper- and zinc-containing superoxide dismutase, involved in protection from oxidative stress and required for full virule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2,3,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06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Sod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opper- and zinc-containing superoxide dismu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5,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4,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190</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Srb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Essential GDP-mannose pyrophosphoryl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5,6,7,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06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Ssa2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Binds histatin 5 and beta-defensin; Hsp70 family protein chapero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5,23,23,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14,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36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Ssb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HSP70 family heat shock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5,16,21,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8,1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89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Ssc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70-kDa heat shock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4,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37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so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lasma membrane t-SNARE; involved in fusion of secretory vesicles at the plasma membra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03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Ss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Beta-glucan associated ser/thr rich cell-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81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sz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HSP70 chapero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4,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19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ti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ossibly involved Cdc37p chaperone activity; biofilm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7,2,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64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ub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TREX complex component with a predicted role in nuclear mRNA expor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21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Sui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Translation initation factor eIF2, alpha cha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1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Sur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required for normal cell wall, plasma membra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71</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Tal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Transaldolase; biofilm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6,12,20,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0,13,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814</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Tdh3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US"/>
              </w:rPr>
            </w:pPr>
            <w:r>
              <w:rPr>
                <w:sz w:val="20"/>
                <w:szCs w:val="20"/>
                <w:lang w:val="en-GB"/>
              </w:rPr>
              <w:t>NAD-linked glyceraldehyde-3-phosphate dehydrogenase; binds fibronectin, laminin and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2,28,1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3,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43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Tef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anslation elongation factor 1-alpha, detected at the cell surface; 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5,13,17,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0,1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23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hr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hreonine synth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324</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Tif</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anslation initiation factor; antigenic in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8,5,10,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3,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423</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if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anslation initiation factor</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59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if463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translation initiation factor eIF4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112</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Tkl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ansketol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7,12,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6,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26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ma19</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Cell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2,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70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om70</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mitochondrion targeting sequence binding, protein channel activity and role in protein import into mitochondrial inner membra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90</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To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similar to alpha agglutinin anchor subunit; secret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6,4,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6,2)</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745</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szCs w:val="20"/>
                <w:lang w:val="en-GB"/>
              </w:rPr>
              <w:t>Tpi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riose-phosphate isomerase; antigenic in mouse or huma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0,5,9,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7,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14.3</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Tpm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opomyosin isoform 2</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7,8,10,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6,4)</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29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r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Thioredoxin reduc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3,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61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rx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Thioredoxin, involved in response to reactive oxygen species; amphtericin B,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1,1,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3)</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17</w:t>
            </w:r>
          </w:p>
        </w:tc>
        <w:tc>
          <w:tcPr>
            <w:tcW w:w="1453" w:type="dxa"/>
            <w:tcBorders>
              <w:top w:val="single" w:sz="2" w:space="0" w:color="000000"/>
              <w:left w:val="single" w:sz="2" w:space="0" w:color="000000"/>
              <w:bottom w:val="single" w:sz="2" w:space="0" w:color="000000"/>
              <w:right w:val="single" w:sz="2" w:space="0" w:color="000000"/>
            </w:tcBorders>
            <w:shd w:fill="BFBFBF" w:val="clear"/>
            <w:vAlign w:val="center"/>
          </w:tcPr>
          <w:p>
            <w:pPr>
              <w:pStyle w:val="Normal"/>
              <w:jc w:val="center"/>
              <w:rPr>
                <w:sz w:val="22"/>
                <w:szCs w:val="22"/>
              </w:rPr>
            </w:pPr>
            <w:r>
              <w:rPr>
                <w:sz w:val="22"/>
              </w:rPr>
              <w:t>Tsa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pPr>
            <w:r>
              <w:rPr>
                <w:sz w:val="20"/>
                <w:szCs w:val="20"/>
              </w:rPr>
              <w:t>TSA/alkyl hydroperoxide peroxidase C (AhPC) family protein; binds human plasminoge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4 (6,4,9,10)</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rPr>
              <w:t>3 (5,4,2)</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05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tr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glutaredoxin; described as a glutathione reductase; required for virulence in mouse model</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30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ub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Alpha-tubulin; farnesol-upregulated in biofilm</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3,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03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Tub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Beta-tubulin; fluconazole-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10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Tu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Regulates phase switching, roles in germ tube induction, farnesol respon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3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Uba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Ubiquitin-activating enzym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5)</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8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Ubi3</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Fusion of ubiquitin with ribosomal S34 protein of the small ribosomal subunit</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73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Ugp1 *</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ossible UTP-glucose-1-phosphaturidyl transfer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5,5,7)</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360</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Ura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Putative bifunctional carbamoylphosphate synthetase-aspartate transcarbamylase; flucy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67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Utr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GPI anchored cell wall glycosid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295</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Va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tRNA-Val synthet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598</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Vma4</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H+ transporting ATPase E chain; caspofungin repress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194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Vps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Dynamin-family GTPase-related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9,8,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54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Wh1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Cytoplasmic protein expressed specifically in white phase yeast cells, expression in opaque cells increases virulen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67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Xyl2</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D-xylulose reductase; immunogenic in mice; soluble protein in hypha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5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Ybn5</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Ortholog(s) have ATPase activity and cytosol, nucleus localizatio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2,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506</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Ydj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type I HSP40 co-chaperone; heavy metal (cadmium) stress-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2,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974</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Ykt6</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utative protein of the vacuolar SNARE complex</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4311</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Ynk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rPr>
              <w:t>Nucleoside diphosphate kinase (NDP kinase); soluble protein in hyphae; flucytosine induced</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3,6)</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4,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481</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Yps7</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Putative aspartic-type endopeptidas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05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rPr>
              <w:t>Yp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Functional homolog of </w:t>
            </w:r>
            <w:r>
              <w:rPr>
                <w:i/>
                <w:iCs/>
                <w:sz w:val="20"/>
                <w:szCs w:val="20"/>
                <w:lang w:val="en-GB"/>
              </w:rPr>
              <w:t xml:space="preserve">S. cerevisiae </w:t>
            </w:r>
            <w:r>
              <w:rPr>
                <w:sz w:val="20"/>
                <w:szCs w:val="20"/>
                <w:lang w:val="en-GB"/>
              </w:rPr>
              <w:t>Ypt1p, which is an essential small Ras-type GTPase involved in protein secretion at ER-toGolgi</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2,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1,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622</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szCs w:val="20"/>
                <w:lang w:val="en-GB"/>
              </w:rPr>
              <w:t>Ypt3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Protein required for resistance to toxic ergosterol analog</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3,5,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0</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7477</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lang w:val="en-GB"/>
              </w:rPr>
              <w:t>Yrb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Functional homolog of </w:t>
            </w:r>
            <w:r>
              <w:rPr>
                <w:i/>
                <w:iCs/>
                <w:sz w:val="20"/>
                <w:szCs w:val="20"/>
                <w:lang w:val="en-GB"/>
              </w:rPr>
              <w:t xml:space="preserve">S. cerevisiae </w:t>
            </w:r>
            <w:r>
              <w:rPr>
                <w:sz w:val="20"/>
                <w:szCs w:val="20"/>
                <w:lang w:val="en-GB"/>
              </w:rPr>
              <w:t>Yrb1p, which regulates Gsp1p GTPase activity and thereby affects nucleocytoplasmic transport and cytoskeletal dynamics</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2)</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6975</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szCs w:val="20"/>
                <w:lang w:val="en-GB"/>
              </w:rPr>
              <w:t>Yst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Ribosome-associated protein; antigenic in mic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4 (3,4,5,3)</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2 (2,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3618</w:t>
            </w:r>
          </w:p>
        </w:tc>
        <w:tc>
          <w:tcPr>
            <w:tcW w:w="1453" w:type="dxa"/>
            <w:tcBorders>
              <w:top w:val="single" w:sz="2" w:space="0" w:color="000000"/>
              <w:left w:val="single" w:sz="2" w:space="0" w:color="000000"/>
              <w:bottom w:val="single" w:sz="2" w:space="0" w:color="000000"/>
              <w:right w:val="single" w:sz="2" w:space="0" w:color="000000"/>
            </w:tcBorders>
            <w:shd w:fill="D9D9D9" w:val="clear"/>
            <w:vAlign w:val="center"/>
          </w:tcPr>
          <w:p>
            <w:pPr>
              <w:pStyle w:val="Normal"/>
              <w:jc w:val="center"/>
              <w:rPr>
                <w:sz w:val="22"/>
                <w:szCs w:val="22"/>
              </w:rPr>
            </w:pPr>
            <w:r>
              <w:rPr>
                <w:sz w:val="22"/>
              </w:rPr>
              <w:t>Ywp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rPr>
            </w:pPr>
            <w:r>
              <w:rPr>
                <w:sz w:val="20"/>
                <w:szCs w:val="20"/>
                <w:lang w:val="en-GB"/>
              </w:rPr>
              <w:t>Secreted yeast wall protein</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2,1,1)</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1,1,1)</w:t>
            </w:r>
          </w:p>
        </w:tc>
        <w:tc>
          <w:tcPr>
            <w:tcW w:w="906" w:type="dxa"/>
            <w:tcBorders>
              <w:top w:val="single" w:sz="2" w:space="0" w:color="000000"/>
              <w:left w:val="single" w:sz="2" w:space="0" w:color="000000"/>
              <w:bottom w:val="single" w:sz="2" w:space="0" w:color="000000"/>
            </w:tcBorders>
            <w:vAlign w:val="center"/>
          </w:tcPr>
          <w:p>
            <w:pPr>
              <w:pStyle w:val="Normal"/>
              <w:jc w:val="center"/>
              <w:rPr>
                <w:sz w:val="20"/>
                <w:szCs w:val="20"/>
              </w:rPr>
            </w:pPr>
            <w:r>
              <w:rPr>
                <w:sz w:val="20"/>
                <w:szCs w:val="20"/>
                <w:lang w:val="en-GB"/>
              </w:rPr>
              <w:t>Yes</w:t>
            </w:r>
          </w:p>
        </w:tc>
      </w:tr>
      <w:tr>
        <w:trPr/>
        <w:tc>
          <w:tcPr>
            <w:tcW w:w="1297" w:type="dxa"/>
            <w:tcBorders>
              <w:top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Orf19.2709</w:t>
            </w:r>
          </w:p>
        </w:tc>
        <w:tc>
          <w:tcPr>
            <w:tcW w:w="1453"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2"/>
                <w:szCs w:val="22"/>
              </w:rPr>
            </w:pPr>
            <w:r>
              <w:rPr>
                <w:sz w:val="22"/>
                <w:lang w:val="en-GB"/>
              </w:rPr>
              <w:t>Zuo1</w:t>
            </w:r>
          </w:p>
        </w:tc>
        <w:tc>
          <w:tcPr>
            <w:tcW w:w="7731" w:type="dxa"/>
            <w:tcBorders>
              <w:top w:val="single" w:sz="2" w:space="0" w:color="000000"/>
              <w:left w:val="single" w:sz="2" w:space="0" w:color="000000"/>
              <w:bottom w:val="single" w:sz="2" w:space="0" w:color="000000"/>
              <w:right w:val="single" w:sz="2" w:space="0" w:color="000000"/>
            </w:tcBorders>
            <w:vAlign w:val="center"/>
          </w:tcPr>
          <w:p>
            <w:pPr>
              <w:pStyle w:val="Normal"/>
              <w:jc w:val="both"/>
              <w:rPr>
                <w:sz w:val="20"/>
                <w:szCs w:val="20"/>
                <w:lang w:val="en-GB"/>
              </w:rPr>
            </w:pPr>
            <w:r>
              <w:rPr>
                <w:sz w:val="20"/>
                <w:szCs w:val="20"/>
                <w:lang w:val="en-GB"/>
              </w:rPr>
              <w:t xml:space="preserve">Protein similar to </w:t>
            </w:r>
            <w:r>
              <w:rPr>
                <w:i/>
                <w:iCs/>
                <w:sz w:val="20"/>
                <w:szCs w:val="20"/>
                <w:lang w:val="en-GB"/>
              </w:rPr>
              <w:t xml:space="preserve">S. cerevisiae </w:t>
            </w:r>
            <w:r>
              <w:rPr>
                <w:sz w:val="20"/>
                <w:szCs w:val="20"/>
                <w:lang w:val="en-GB"/>
              </w:rPr>
              <w:t>Zuo1p, which is a cytosolic ribosome-associated chaperone</w:t>
            </w:r>
          </w:p>
        </w:tc>
        <w:tc>
          <w:tcPr>
            <w:tcW w:w="1507"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3 (4,3,4)</w:t>
            </w:r>
          </w:p>
        </w:tc>
        <w:tc>
          <w:tcPr>
            <w:tcW w:w="1254" w:type="dxa"/>
            <w:tcBorders>
              <w:top w:val="single" w:sz="2" w:space="0" w:color="000000"/>
              <w:left w:val="single" w:sz="2" w:space="0" w:color="000000"/>
              <w:bottom w:val="single" w:sz="2" w:space="0" w:color="000000"/>
              <w:right w:val="single" w:sz="2" w:space="0" w:color="000000"/>
            </w:tcBorders>
            <w:vAlign w:val="center"/>
          </w:tcPr>
          <w:p>
            <w:pPr>
              <w:pStyle w:val="Normal"/>
              <w:jc w:val="center"/>
              <w:rPr>
                <w:sz w:val="20"/>
                <w:szCs w:val="20"/>
              </w:rPr>
            </w:pPr>
            <w:r>
              <w:rPr>
                <w:sz w:val="20"/>
                <w:szCs w:val="20"/>
                <w:lang w:val="en-GB"/>
              </w:rPr>
              <w:t>1 (1)</w:t>
            </w:r>
          </w:p>
        </w:tc>
        <w:tc>
          <w:tcPr>
            <w:tcW w:w="906" w:type="dxa"/>
            <w:tcBorders>
              <w:top w:val="single" w:sz="2" w:space="0" w:color="000000"/>
              <w:left w:val="single" w:sz="2" w:space="0" w:color="000000"/>
              <w:bottom w:val="single" w:sz="2" w:space="0" w:color="000000"/>
            </w:tcBorders>
            <w:vAlign w:val="center"/>
          </w:tcPr>
          <w:p>
            <w:pPr>
              <w:pStyle w:val="Normal"/>
              <w:snapToGrid w:val="false"/>
              <w:jc w:val="center"/>
              <w:rPr>
                <w:sz w:val="20"/>
                <w:szCs w:val="20"/>
              </w:rPr>
            </w:pPr>
            <w:r>
              <w:rPr>
                <w:sz w:val="20"/>
                <w:szCs w:val="20"/>
              </w:rPr>
            </w:r>
          </w:p>
        </w:tc>
      </w:tr>
      <w:tr>
        <w:trPr/>
        <w:tc>
          <w:tcPr>
            <w:tcW w:w="1297" w:type="dxa"/>
            <w:tcBorders>
              <w:top w:val="single" w:sz="2" w:space="0" w:color="000000"/>
              <w:right w:val="single" w:sz="2" w:space="0" w:color="000000"/>
            </w:tcBorders>
            <w:vAlign w:val="center"/>
          </w:tcPr>
          <w:p>
            <w:pPr>
              <w:pStyle w:val="Normal"/>
              <w:jc w:val="center"/>
              <w:rPr>
                <w:sz w:val="20"/>
                <w:szCs w:val="20"/>
              </w:rPr>
            </w:pPr>
            <w:r>
              <w:rPr>
                <w:sz w:val="20"/>
                <w:szCs w:val="20"/>
                <w:lang w:val="en-GB"/>
              </w:rPr>
              <w:t>Orf19.4754</w:t>
            </w:r>
          </w:p>
        </w:tc>
        <w:tc>
          <w:tcPr>
            <w:tcW w:w="1453" w:type="dxa"/>
            <w:tcBorders>
              <w:top w:val="single" w:sz="2" w:space="0" w:color="000000"/>
              <w:left w:val="single" w:sz="2" w:space="0" w:color="000000"/>
              <w:right w:val="single" w:sz="2" w:space="0" w:color="000000"/>
            </w:tcBorders>
            <w:vAlign w:val="center"/>
          </w:tcPr>
          <w:p>
            <w:pPr>
              <w:pStyle w:val="Normal"/>
              <w:jc w:val="center"/>
              <w:rPr>
                <w:sz w:val="22"/>
                <w:szCs w:val="22"/>
              </w:rPr>
            </w:pPr>
            <w:r>
              <w:rPr>
                <w:sz w:val="22"/>
                <w:szCs w:val="20"/>
                <w:lang w:val="en-GB"/>
              </w:rPr>
              <w:t>Zwf1</w:t>
            </w:r>
          </w:p>
        </w:tc>
        <w:tc>
          <w:tcPr>
            <w:tcW w:w="7731" w:type="dxa"/>
            <w:tcBorders>
              <w:top w:val="single" w:sz="2" w:space="0" w:color="000000"/>
              <w:left w:val="single" w:sz="2" w:space="0" w:color="000000"/>
              <w:right w:val="single" w:sz="2" w:space="0" w:color="000000"/>
            </w:tcBorders>
            <w:vAlign w:val="center"/>
          </w:tcPr>
          <w:p>
            <w:pPr>
              <w:pStyle w:val="Normal"/>
              <w:jc w:val="both"/>
              <w:rPr>
                <w:sz w:val="20"/>
                <w:szCs w:val="20"/>
                <w:lang w:val="en-US"/>
              </w:rPr>
            </w:pPr>
            <w:r>
              <w:rPr>
                <w:sz w:val="20"/>
                <w:szCs w:val="20"/>
                <w:lang w:val="en-GB"/>
              </w:rPr>
              <w:t>Putative glucose-6-phosphate dehydrogenase; antigenic in murine infection</w:t>
            </w:r>
          </w:p>
        </w:tc>
        <w:tc>
          <w:tcPr>
            <w:tcW w:w="1507" w:type="dxa"/>
            <w:tcBorders>
              <w:top w:val="single" w:sz="2" w:space="0" w:color="000000"/>
              <w:left w:val="single" w:sz="2" w:space="0" w:color="000000"/>
              <w:right w:val="single" w:sz="2" w:space="0" w:color="000000"/>
            </w:tcBorders>
            <w:vAlign w:val="center"/>
          </w:tcPr>
          <w:p>
            <w:pPr>
              <w:pStyle w:val="Normal"/>
              <w:jc w:val="center"/>
              <w:rPr>
                <w:sz w:val="20"/>
                <w:szCs w:val="20"/>
              </w:rPr>
            </w:pPr>
            <w:r>
              <w:rPr>
                <w:sz w:val="20"/>
                <w:szCs w:val="20"/>
                <w:lang w:val="en-GB"/>
              </w:rPr>
              <w:t>3 (1,1,2)</w:t>
            </w:r>
          </w:p>
        </w:tc>
        <w:tc>
          <w:tcPr>
            <w:tcW w:w="1254" w:type="dxa"/>
            <w:tcBorders>
              <w:top w:val="single" w:sz="2" w:space="0" w:color="000000"/>
              <w:left w:val="single" w:sz="2" w:space="0" w:color="000000"/>
              <w:right w:val="single" w:sz="2" w:space="0" w:color="000000"/>
            </w:tcBorders>
            <w:vAlign w:val="center"/>
          </w:tcPr>
          <w:p>
            <w:pPr>
              <w:pStyle w:val="Normal"/>
              <w:jc w:val="center"/>
              <w:rPr>
                <w:sz w:val="20"/>
                <w:szCs w:val="20"/>
              </w:rPr>
            </w:pPr>
            <w:r>
              <w:rPr>
                <w:sz w:val="20"/>
                <w:szCs w:val="20"/>
                <w:lang w:val="en-GB"/>
              </w:rPr>
              <w:t>2 (3,1)</w:t>
            </w:r>
          </w:p>
        </w:tc>
        <w:tc>
          <w:tcPr>
            <w:tcW w:w="906" w:type="dxa"/>
            <w:tcBorders>
              <w:top w:val="single" w:sz="2" w:space="0" w:color="000000"/>
              <w:left w:val="single" w:sz="2" w:space="0" w:color="000000"/>
            </w:tcBorders>
            <w:vAlign w:val="center"/>
          </w:tcPr>
          <w:p>
            <w:pPr>
              <w:pStyle w:val="Normal"/>
              <w:snapToGrid w:val="false"/>
              <w:jc w:val="center"/>
              <w:rPr>
                <w:sz w:val="20"/>
                <w:szCs w:val="20"/>
              </w:rPr>
            </w:pPr>
            <w:r>
              <w:rPr>
                <w:sz w:val="20"/>
                <w:szCs w:val="20"/>
              </w:rPr>
            </w:r>
          </w:p>
        </w:tc>
      </w:tr>
    </w:tbl>
    <w:p>
      <w:pPr>
        <w:pStyle w:val="Normal"/>
        <w:jc w:val="both"/>
        <w:rPr>
          <w:lang w:val="en-GB"/>
        </w:rPr>
      </w:pPr>
      <w:r>
        <w:rPr>
          <w:lang w:val="en-GB"/>
        </w:rPr>
      </w:r>
    </w:p>
    <w:p>
      <w:pPr>
        <w:pStyle w:val="Normal"/>
        <w:jc w:val="both"/>
        <w:rPr>
          <w:sz w:val="20"/>
          <w:szCs w:val="20"/>
          <w:lang w:val="en-GB"/>
        </w:rPr>
      </w:pPr>
      <w:r>
        <w:rPr>
          <w:sz w:val="20"/>
          <w:szCs w:val="20"/>
          <w:lang w:val="en-GB"/>
        </w:rPr>
        <w:t xml:space="preserve">a) Identifier, protein name, description and signal peptide from Candida Genome Database (CGD) (Inglis DO. </w:t>
      </w:r>
      <w:r>
        <w:rPr>
          <w:i/>
          <w:sz w:val="20"/>
          <w:szCs w:val="20"/>
          <w:lang w:val="en-GB"/>
        </w:rPr>
        <w:t>et al.</w:t>
      </w:r>
      <w:r>
        <w:rPr>
          <w:sz w:val="20"/>
          <w:szCs w:val="20"/>
          <w:lang w:val="en-GB"/>
        </w:rPr>
        <w:t xml:space="preserve"> Nucleic Acids Res. 2012).</w:t>
      </w:r>
    </w:p>
    <w:p>
      <w:pPr>
        <w:pStyle w:val="Normal"/>
        <w:jc w:val="both"/>
        <w:rPr/>
      </w:pPr>
      <w:r>
        <w:rPr>
          <w:sz w:val="20"/>
          <w:szCs w:val="20"/>
          <w:lang w:val="en-US"/>
        </w:rPr>
        <w:t xml:space="preserve">Proteins indicated with * are considered as moonlighting (Nombela C. </w:t>
      </w:r>
      <w:r>
        <w:rPr>
          <w:i/>
          <w:sz w:val="20"/>
          <w:szCs w:val="20"/>
          <w:lang w:val="en-US"/>
        </w:rPr>
        <w:t>et al.</w:t>
      </w:r>
      <w:r>
        <w:rPr>
          <w:sz w:val="20"/>
          <w:szCs w:val="20"/>
          <w:lang w:val="en-US"/>
        </w:rPr>
        <w:t xml:space="preserve"> Trends Microbiol. 2006; Chaffin WL. Microbiol Mol Biol Rev. 2008).</w:t>
      </w:r>
    </w:p>
    <w:p>
      <w:pPr>
        <w:pStyle w:val="Normal"/>
        <w:jc w:val="both"/>
        <w:rPr>
          <w:sz w:val="20"/>
          <w:szCs w:val="20"/>
          <w:lang w:val="en-GB"/>
        </w:rPr>
      </w:pPr>
      <w:r>
        <w:rPr>
          <w:sz w:val="20"/>
          <w:szCs w:val="20"/>
          <w:lang w:val="en-GB"/>
        </w:rPr>
        <w:t xml:space="preserve">b) Proteins were included if they were identified in at least two replicates of one condition with at least 2 peptides in one replicate. There are four replicates of Normal Serum (NS) and three replicates of Heat Inactivated Serum (HIS). Dark grey background for proteins identified in all biological replicates and light grey background for proteins identified in 6 out of the 7 biological replicates. Noteworthy, the </w:t>
      </w:r>
      <w:r>
        <w:rPr>
          <w:rFonts w:eastAsia="Symbol" w:cs="Symbol" w:ascii="Symbol" w:hAnsi="Symbol"/>
          <w:sz w:val="20"/>
          <w:szCs w:val="20"/>
          <w:lang w:val="en-GB"/>
        </w:rPr>
        <w:t></w:t>
      </w:r>
      <w:r>
        <w:rPr>
          <w:sz w:val="20"/>
          <w:szCs w:val="20"/>
          <w:lang w:val="en-GB"/>
        </w:rPr>
        <w:t>33% of C. albicans proteins were identified in at least 6 biological replicates.</w:t>
      </w:r>
    </w:p>
    <w:p>
      <w:pPr>
        <w:pStyle w:val="Normal"/>
        <w:jc w:val="both"/>
        <w:rPr>
          <w:sz w:val="20"/>
          <w:szCs w:val="20"/>
          <w:lang w:val="en-GB"/>
        </w:rPr>
      </w:pPr>
      <w:r>
        <w:rPr>
          <w:sz w:val="20"/>
          <w:szCs w:val="20"/>
          <w:lang w:val="en-GB"/>
        </w:rPr>
      </w:r>
    </w:p>
    <w:sectPr>
      <w:type w:val="nextPage"/>
      <w:pgSz w:orient="landscape" w:w="16838" w:h="11906"/>
      <w:pgMar w:left="1417" w:right="1417"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s-ES" w:eastAsia="ja-JP" w:bidi="ar-SA"/>
    </w:rPr>
  </w:style>
  <w:style w:type="character" w:styleId="Fuentedeprrafopredeter">
    <w:name w:val="Fuente de párrafo predeter."/>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4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06T15:56:00Z</dcterms:created>
  <dc:creator>Montse</dc:creator>
  <dc:description/>
  <cp:keywords/>
  <dc:language>en-US</dc:language>
  <cp:lastModifiedBy>MICUNI1BEC1</cp:lastModifiedBy>
  <dcterms:modified xsi:type="dcterms:W3CDTF">2015-07-31T09:08:00Z</dcterms:modified>
  <cp:revision>547</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Table 1.DOC</vt:lpwstr>
  </property>
  <property fmtid="{D5CDD505-2E9C-101B-9397-08002B2CF9AE}" pid="3" name="DocumentType">
    <vt:lpwstr>Table</vt:lpwstr>
  </property>
  <property fmtid="{D5CDD505-2E9C-101B-9397-08002B2CF9AE}" pid="4" name="FileFormat">
    <vt:lpwstr>DOC</vt:lpwstr>
  </property>
  <property fmtid="{D5CDD505-2E9C-101B-9397-08002B2CF9AE}" pid="5" name="TitleName">
    <vt:lpwstr>Table 1.DOC</vt:lpwstr>
  </property>
</Properties>
</file>